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C7492" w14:textId="77777777" w:rsidR="00976753" w:rsidRDefault="00000000">
      <w:r>
        <w:rPr>
          <w:b/>
        </w:rPr>
        <w:t xml:space="preserve">Table S3. </w:t>
      </w:r>
      <w:r>
        <w:t xml:space="preserve">UPAPS behaviors means </w:t>
      </w:r>
      <w:r>
        <w:rPr>
          <w:sz w:val="18"/>
          <w:szCs w:val="18"/>
        </w:rPr>
        <w:t xml:space="preserve">± </w:t>
      </w:r>
      <w:r>
        <w:t>standard errors of the means across experience levels.</w:t>
      </w:r>
    </w:p>
    <w:tbl>
      <w:tblPr>
        <w:tblStyle w:val="a4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20"/>
        <w:gridCol w:w="1665"/>
        <w:gridCol w:w="1665"/>
        <w:gridCol w:w="1665"/>
      </w:tblGrid>
      <w:tr w:rsidR="00976753" w14:paraId="256E0B4E" w14:textId="77777777">
        <w:trPr>
          <w:trHeight w:val="400"/>
        </w:trPr>
        <w:tc>
          <w:tcPr>
            <w:tcW w:w="4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CC26" w14:textId="77777777" w:rsidR="00976753" w:rsidRDefault="00976753">
            <w:pPr>
              <w:jc w:val="both"/>
              <w:rPr>
                <w:sz w:val="20"/>
                <w:szCs w:val="20"/>
              </w:rPr>
            </w:pPr>
          </w:p>
          <w:p w14:paraId="5A548FBE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APS behavior</w:t>
            </w:r>
          </w:p>
        </w:tc>
        <w:tc>
          <w:tcPr>
            <w:tcW w:w="49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3FDD" w14:textId="77777777" w:rsidR="00976753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ence levels</w:t>
            </w:r>
          </w:p>
        </w:tc>
      </w:tr>
      <w:tr w:rsidR="00976753" w14:paraId="19983E58" w14:textId="77777777">
        <w:trPr>
          <w:trHeight w:val="400"/>
        </w:trPr>
        <w:tc>
          <w:tcPr>
            <w:tcW w:w="40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7925" w14:textId="77777777" w:rsidR="00976753" w:rsidRDefault="009767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30B1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ttle to no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F59B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0629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tensive</w:t>
            </w:r>
          </w:p>
        </w:tc>
      </w:tr>
      <w:tr w:rsidR="00976753" w14:paraId="6B781640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7B95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ure 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ACCB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± 0.0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9AEC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± 0.0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3765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± 0.03</w:t>
            </w:r>
          </w:p>
        </w:tc>
      </w:tr>
      <w:tr w:rsidR="00976753" w14:paraId="1DB18F72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790D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ure 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E5D4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8 ± 0.02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7C477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 ± 0.02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E9E4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 ± 0.02</w:t>
            </w:r>
            <w:r>
              <w:rPr>
                <w:b/>
                <w:vertAlign w:val="superscript"/>
              </w:rPr>
              <w:t>c</w:t>
            </w:r>
          </w:p>
        </w:tc>
      </w:tr>
      <w:tr w:rsidR="00976753" w14:paraId="14DA2310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C40F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ure 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3D66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E7CFA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2D27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01</w:t>
            </w:r>
          </w:p>
        </w:tc>
      </w:tr>
      <w:tr w:rsidR="00976753" w14:paraId="10E382D4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D3E3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ure 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7259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 ± 0.01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93BA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 ± 0.0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26C7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 ± 0.03</w:t>
            </w:r>
            <w:r>
              <w:rPr>
                <w:b/>
                <w:vertAlign w:val="superscript"/>
              </w:rPr>
              <w:t>a</w:t>
            </w:r>
          </w:p>
        </w:tc>
      </w:tr>
      <w:tr w:rsidR="00976753" w14:paraId="0489C7EE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EAD07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 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86E3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6 ± 0.0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385CA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4 ± 0.03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6042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9 ± 0.03</w:t>
            </w:r>
            <w:r>
              <w:rPr>
                <w:b/>
                <w:vertAlign w:val="superscript"/>
              </w:rPr>
              <w:t>ab</w:t>
            </w:r>
          </w:p>
        </w:tc>
      </w:tr>
      <w:tr w:rsidR="00976753" w14:paraId="6CD64447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A3FE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 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B1965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 ± 0.01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1486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 ± 0.03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5AE7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8 ± 0.02</w:t>
            </w:r>
            <w:r>
              <w:rPr>
                <w:b/>
                <w:vertAlign w:val="superscript"/>
              </w:rPr>
              <w:t>b</w:t>
            </w:r>
          </w:p>
        </w:tc>
      </w:tr>
      <w:tr w:rsidR="00976753" w14:paraId="1FC32BF3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5B70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DD6F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± 0.0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1CE01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± 0.0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DEAC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02</w:t>
            </w:r>
          </w:p>
        </w:tc>
      </w:tr>
      <w:tr w:rsidR="00976753" w14:paraId="7F9704C6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DD59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7187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2BD9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± 0.0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FB93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01</w:t>
            </w:r>
          </w:p>
        </w:tc>
      </w:tr>
      <w:tr w:rsidR="00976753" w14:paraId="7275D9EB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1FFB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ity 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CA5B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9 ± 0.02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EDA9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9 ± 0.03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35C1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0 ± 0.03</w:t>
            </w:r>
            <w:r>
              <w:rPr>
                <w:b/>
                <w:vertAlign w:val="superscript"/>
              </w:rPr>
              <w:t>b</w:t>
            </w:r>
          </w:p>
        </w:tc>
      </w:tr>
      <w:tr w:rsidR="00976753" w14:paraId="301C7126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FE0A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 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F99A0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0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80B8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± 0.0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D469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± 0.03</w:t>
            </w:r>
          </w:p>
        </w:tc>
      </w:tr>
      <w:tr w:rsidR="00976753" w14:paraId="6C7F234A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90B3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 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1152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± 0.0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5F03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E955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± 0.00</w:t>
            </w:r>
          </w:p>
        </w:tc>
      </w:tr>
      <w:tr w:rsidR="00976753" w14:paraId="5BD82AD9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BDAD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 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6FFD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0419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± 0.0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D5A1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± 0.02</w:t>
            </w:r>
          </w:p>
        </w:tc>
      </w:tr>
      <w:tr w:rsidR="00976753" w14:paraId="6F76648B" w14:textId="77777777">
        <w:trPr>
          <w:trHeight w:val="38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B65E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ention 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E2C1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7 ± 0.0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DF34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3 ± 0.03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A69B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9 ± 0.03</w:t>
            </w:r>
            <w:r>
              <w:rPr>
                <w:b/>
                <w:vertAlign w:val="superscript"/>
              </w:rPr>
              <w:t>ab</w:t>
            </w:r>
          </w:p>
        </w:tc>
      </w:tr>
      <w:tr w:rsidR="00976753" w14:paraId="66A522B1" w14:textId="77777777">
        <w:trPr>
          <w:trHeight w:val="399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C1957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: Elevates pelvic lim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E737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DCD5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A587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01</w:t>
            </w:r>
          </w:p>
        </w:tc>
      </w:tr>
      <w:tr w:rsidR="00976753" w14:paraId="36F84871" w14:textId="77777777">
        <w:trPr>
          <w:trHeight w:val="399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BF15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: Rubs or scratches affected are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8037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93ED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ABAF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 0.01</w:t>
            </w:r>
          </w:p>
        </w:tc>
      </w:tr>
      <w:tr w:rsidR="00976753" w14:paraId="47EBB986" w14:textId="77777777">
        <w:trPr>
          <w:trHeight w:val="399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F828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: Runs or walks away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FFFF5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± 0.0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235C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5397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± 0.01</w:t>
            </w:r>
          </w:p>
        </w:tc>
      </w:tr>
      <w:tr w:rsidR="00976753" w14:paraId="0BE3526A" w14:textId="77777777">
        <w:trPr>
          <w:trHeight w:val="399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1249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ention: Sits with difficulty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F54BB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 ± 0.02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7E72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 ± 0.0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9C690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 ± 0.03</w:t>
            </w:r>
            <w:r>
              <w:rPr>
                <w:b/>
                <w:vertAlign w:val="superscript"/>
              </w:rPr>
              <w:t>ab</w:t>
            </w:r>
          </w:p>
        </w:tc>
      </w:tr>
      <w:tr w:rsidR="00976753" w14:paraId="1C18EF46" w14:textId="77777777">
        <w:trPr>
          <w:trHeight w:val="399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66A7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cellaneous 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ECB6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1 ± 0.0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C600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0 ± 0.04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DD92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 ± 0.04</w:t>
            </w:r>
            <w:r>
              <w:rPr>
                <w:b/>
                <w:vertAlign w:val="superscript"/>
              </w:rPr>
              <w:t>b</w:t>
            </w:r>
          </w:p>
        </w:tc>
      </w:tr>
      <w:tr w:rsidR="00976753" w14:paraId="3D71E909" w14:textId="77777777">
        <w:trPr>
          <w:trHeight w:val="75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23FB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cellaneous: Wags tail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F59A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3 ± 0.03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EF3C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 ± 0.03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A5EB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9 ± 0.04</w:t>
            </w:r>
            <w:r>
              <w:rPr>
                <w:b/>
                <w:vertAlign w:val="superscript"/>
              </w:rPr>
              <w:t>a</w:t>
            </w:r>
          </w:p>
        </w:tc>
      </w:tr>
      <w:tr w:rsidR="00976753" w14:paraId="2A03D86F" w14:textId="77777777"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CEBE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ellaneous: Bites bars or object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2C03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± 0.0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3287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± 0.0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2ACD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01</w:t>
            </w:r>
          </w:p>
        </w:tc>
      </w:tr>
      <w:tr w:rsidR="00976753" w14:paraId="3F2AA2EC" w14:textId="77777777"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EB9E" w14:textId="77777777" w:rsidR="00976753" w:rsidRDefault="0000000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Miscellaneous: Head dow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60FAC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 ± 0.02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1C51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5 ± 0.0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194F" w14:textId="77777777" w:rsidR="0097675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 ± 0.03</w:t>
            </w:r>
            <w:r>
              <w:rPr>
                <w:b/>
                <w:vertAlign w:val="superscript"/>
              </w:rPr>
              <w:t>a</w:t>
            </w:r>
          </w:p>
        </w:tc>
      </w:tr>
      <w:tr w:rsidR="00976753" w14:paraId="66456EFC" w14:textId="77777777"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0C8D" w14:textId="77777777" w:rsidR="0097675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ellaneous: Difficulty overcoming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6EBE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± 0.0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299E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± 0.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6DE2" w14:textId="77777777" w:rsidR="00976753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± 0.01</w:t>
            </w:r>
          </w:p>
        </w:tc>
      </w:tr>
    </w:tbl>
    <w:p w14:paraId="10BFAB5E" w14:textId="77777777" w:rsidR="00976753" w:rsidRDefault="00000000">
      <w:pPr>
        <w:jc w:val="both"/>
        <w:rPr>
          <w:sz w:val="18"/>
          <w:szCs w:val="18"/>
        </w:rPr>
      </w:pPr>
      <w:r>
        <w:rPr>
          <w:sz w:val="18"/>
          <w:szCs w:val="18"/>
        </w:rPr>
        <w:t>Bold formatting was used to facilitate identification of statistical differences. Letters (a&gt;b&gt;c) indicate statistical differences in the Bonferroni test. The absence of letters indicates no difference. UPAPS: Unesp-Botucatu Pig Composite Acute Pain Scale.</w:t>
      </w:r>
    </w:p>
    <w:p w14:paraId="241DE541" w14:textId="77777777" w:rsidR="00976753" w:rsidRDefault="00976753">
      <w:pPr>
        <w:rPr>
          <w:sz w:val="18"/>
          <w:szCs w:val="18"/>
        </w:rPr>
      </w:pPr>
    </w:p>
    <w:p w14:paraId="29F0B99E" w14:textId="77777777" w:rsidR="00976753" w:rsidRDefault="00976753">
      <w:pPr>
        <w:rPr>
          <w:b/>
          <w:i/>
        </w:rPr>
      </w:pPr>
    </w:p>
    <w:p w14:paraId="130DB56C" w14:textId="77777777" w:rsidR="00976753" w:rsidRDefault="00976753"/>
    <w:sectPr w:rsidR="0097675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753"/>
    <w:rsid w:val="0024187A"/>
    <w:rsid w:val="00976753"/>
    <w:rsid w:val="00C1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6C3CFE"/>
  <w15:docId w15:val="{EE8362CF-05A5-574D-B42B-566AD759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241A0"/>
    <w:pPr>
      <w:spacing w:line="240" w:lineRule="auto"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LPp5PSPuo4YkSEgtV+5Qo7PB9A==">CgMxLjA4AGpPCjVzdWdnZXN0SWRJbXBvcnRiYjg4ZWRhMy1kN2RjLTQ2ZWItOGEzOS1iMDBjZTI5ZTU0NDhfMRIWTG9wZXogU29yaWFubywgTWFnZGllbGpPCjVzdWdnZXN0SWRJbXBvcnRiYjg4ZWRhMy1kN2RjLTQ2ZWItOGEzOS1iMDBjZTI5ZTU0NDhfMhIWTG9wZXogU29yaWFubywgTWFnZGllbHIhMVZnTFAwVlZwMFc2SC1QYWlKVzhEdkNsWjdHZjQwTUl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Soriano, Magdiel</dc:creator>
  <cp:lastModifiedBy>Pedro Trindade</cp:lastModifiedBy>
  <cp:revision>2</cp:revision>
  <dcterms:created xsi:type="dcterms:W3CDTF">2024-05-09T13:37:00Z</dcterms:created>
  <dcterms:modified xsi:type="dcterms:W3CDTF">2024-08-22T13:33:00Z</dcterms:modified>
</cp:coreProperties>
</file>